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8FB6D" w14:textId="77777777" w:rsidR="008852FB" w:rsidRDefault="008852FB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462"/>
        <w:gridCol w:w="471"/>
        <w:gridCol w:w="461"/>
        <w:gridCol w:w="471"/>
        <w:gridCol w:w="461"/>
        <w:gridCol w:w="471"/>
        <w:gridCol w:w="461"/>
        <w:gridCol w:w="461"/>
        <w:gridCol w:w="471"/>
        <w:gridCol w:w="461"/>
        <w:gridCol w:w="471"/>
        <w:gridCol w:w="461"/>
        <w:gridCol w:w="471"/>
        <w:gridCol w:w="642"/>
        <w:gridCol w:w="656"/>
        <w:gridCol w:w="461"/>
        <w:gridCol w:w="471"/>
        <w:gridCol w:w="461"/>
        <w:gridCol w:w="471"/>
        <w:gridCol w:w="461"/>
        <w:gridCol w:w="471"/>
        <w:gridCol w:w="461"/>
        <w:gridCol w:w="471"/>
        <w:gridCol w:w="461"/>
        <w:gridCol w:w="471"/>
        <w:gridCol w:w="616"/>
      </w:tblGrid>
      <w:tr w:rsidR="00DA3DEA" w:rsidRPr="00DA3DEA" w14:paraId="6C8E4500" w14:textId="77777777" w:rsidTr="00DA3DEA">
        <w:trPr>
          <w:cantSplit/>
          <w:trHeight w:val="41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0829E2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1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FAD07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1CD81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arability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9A1F2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0B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</w:p>
        </w:tc>
      </w:tr>
      <w:tr w:rsidR="00DA3DEA" w:rsidRPr="00DA3DEA" w14:paraId="6C4C855D" w14:textId="77777777" w:rsidTr="00DA3DEA">
        <w:trPr>
          <w:cantSplit/>
          <w:trHeight w:val="41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8F9F1E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C13FB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B56C4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07A6C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94EE3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828A7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07E28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8B702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5B3B4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C15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A3DEA" w:rsidRPr="00DA3DEA" w14:paraId="277BF1C0" w14:textId="77777777" w:rsidTr="00DA3DEA">
        <w:trPr>
          <w:cantSplit/>
          <w:trHeight w:val="41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EA541B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D7BA5D" w14:textId="4F2BA6C6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a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155F4B" w14:textId="509399F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b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F5B475" w14:textId="6A585692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c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18E224" w14:textId="59FE14AD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d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A85FCF" w14:textId="63E587F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a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707539" w14:textId="779E1B3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b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4DCA33" w14:textId="0787234A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c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52CCBC" w14:textId="47D45F4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a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8529B5" w14:textId="6B34C95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b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9DBD53" w14:textId="631C75A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74F84F" w14:textId="55DA7549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66E2C4" w14:textId="7AE3491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a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163A8A" w14:textId="7C7768AB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b</w:t>
            </w:r>
            <w:r w:rsidR="00DA3DEA"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D0A8F5" w14:textId="297F879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a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EE9D57" w14:textId="3503350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b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16E061" w14:textId="1CFF6B0E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AAD7E8" w14:textId="5427FC1B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b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29C3FD" w14:textId="51F1EFD5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50792E" w14:textId="0DBACA5C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d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45C35C" w14:textId="640FD8BF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a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647E9A" w14:textId="4EFB13EB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b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59E682" w14:textId="2A9348CB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a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ED0023" w14:textId="436718E5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b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2B22AB" w14:textId="6532E18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c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DDDFCC" w14:textId="6C02FE2A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d</w:t>
            </w:r>
            <w:r w:rsidRPr="00DA3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DF819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A3DEA" w:rsidRPr="00DA3DEA" w14:paraId="1EE32DC9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5E7D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oriello</w:t>
            </w:r>
          </w:p>
          <w:p w14:paraId="58F60F71" w14:textId="6908CAAE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0D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22F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3A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47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63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6E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ABB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80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0D7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A6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39C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9E3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76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CF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1D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AB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1F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29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89F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32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006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66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B7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06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31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87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674BEC9B" w14:textId="77777777" w:rsidTr="00DA3DEA">
        <w:trPr>
          <w:cantSplit/>
          <w:trHeight w:val="5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78B2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dgren</w:t>
            </w:r>
          </w:p>
          <w:p w14:paraId="0C603D7B" w14:textId="27BF6C8F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59C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C5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DB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2F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72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CB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0D5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6C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B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BE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20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A4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961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09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0D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077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977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B5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F6F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031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95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F5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1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68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F0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4D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4E94FB0E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0047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euffer</w:t>
            </w:r>
          </w:p>
          <w:p w14:paraId="66C0DADC" w14:textId="0ADCF0D0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0F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F1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95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57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B4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E4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08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F6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AB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55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D2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96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4C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E9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EE3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A4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F4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A7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B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92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86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17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27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28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EC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77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2D891F56" w14:textId="77777777" w:rsidTr="00DA3DEA">
        <w:trPr>
          <w:cantSplit/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EDA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ou</w:t>
            </w:r>
            <w:proofErr w:type="spellEnd"/>
          </w:p>
          <w:p w14:paraId="447022F9" w14:textId="6F08414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0F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F36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701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35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21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A8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DC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3A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C0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A2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40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4F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A14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19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86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38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EC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C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7F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C2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A8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A5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F7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85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95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F2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010D25F3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2BB0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chau</w:t>
            </w:r>
            <w:proofErr w:type="spellEnd"/>
          </w:p>
          <w:p w14:paraId="0083FF1D" w14:textId="6B759C90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8F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D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9CD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F4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7E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74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99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AF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C6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69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0B5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794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6A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C3E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B2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1B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FE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CA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E7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5E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B0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F7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09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6E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59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E6C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9F470C4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EFB3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roughani</w:t>
            </w:r>
            <w:proofErr w:type="spellEnd"/>
          </w:p>
          <w:p w14:paraId="707598B7" w14:textId="5CD48AC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A29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E7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44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26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BA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3D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B9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EB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91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BA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C8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FB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74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AF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CB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1D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96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B1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A2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C9B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70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D8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1F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D2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78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47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6F1977AF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2D1A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</w:t>
            </w:r>
          </w:p>
          <w:p w14:paraId="5196DDE1" w14:textId="57F8CE96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CFF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3C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29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A3B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D72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EEC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6F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5B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933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AE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B6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34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C6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0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BC3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89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449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C5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C9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79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DD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B2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15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95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A6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44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7891F541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EEA3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uma</w:t>
            </w:r>
          </w:p>
          <w:p w14:paraId="3F115562" w14:textId="2138D8A5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E2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7E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6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68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36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9F0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03E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A0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90B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8F7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B7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F2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99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4D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5D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F4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63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E34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69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92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B3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80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148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29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FF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69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65C1A79D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128D" w14:textId="4C814036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dríguez de</w:t>
            </w:r>
          </w:p>
          <w:p w14:paraId="628FD7A1" w14:textId="43502271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a Gómez</w:t>
            </w:r>
          </w:p>
          <w:p w14:paraId="127AAA83" w14:textId="14858D71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CA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939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6B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15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4D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0E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254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448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41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04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89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73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D4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7A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E9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22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AAC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24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E5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07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D5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E4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BF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16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C3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605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2852886" w14:textId="77777777" w:rsidTr="003467BC">
        <w:trPr>
          <w:cantSplit/>
          <w:trHeight w:val="5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9BDBDDB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eri</w:t>
            </w:r>
          </w:p>
          <w:p w14:paraId="514827F9" w14:textId="7CCE19B9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32518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6F5CC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445F30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889BF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5D3754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47AB0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7994F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53DA7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F1A75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AD2B0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5808B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52A97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3C56C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CD9151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0BBB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02C9B6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53262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EC38B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B483F9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BD24E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3E8F7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1262F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6C0B1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F2CF1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FEAB3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FB80B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15E5A3A3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E29F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nso</w:t>
            </w:r>
          </w:p>
          <w:p w14:paraId="197059E6" w14:textId="77D2783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8F6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A1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6B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55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3D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03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8B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F7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DC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9D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CD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92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71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20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0A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56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74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5C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98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9B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E0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60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F7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7C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1B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BC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71F7FB9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8E11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 ́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ez</w:t>
            </w:r>
            <w:proofErr w:type="spellEnd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uiz</w:t>
            </w:r>
          </w:p>
          <w:p w14:paraId="25C35EBC" w14:textId="4703F47F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6D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59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D1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1E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12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6E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69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F3F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2A2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6E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EE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FCC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4B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6E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964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02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BE0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AB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087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33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30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59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66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66B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89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83F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DA3DEA" w:rsidRPr="00DA3DEA" w14:paraId="245A92A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BF33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 ́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itto</w:t>
            </w:r>
            <w:proofErr w:type="spellEnd"/>
          </w:p>
          <w:p w14:paraId="517BADAA" w14:textId="42A0FC81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C7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FD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6D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D9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0D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02D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D3E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40A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35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82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85E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EB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BE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B3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F0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28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10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AA9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34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62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5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65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7E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48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14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93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695D0B7A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4D5B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odorsdottir</w:t>
            </w:r>
            <w:proofErr w:type="spellEnd"/>
          </w:p>
          <w:p w14:paraId="41B8B65B" w14:textId="5F65D9A4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8E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30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30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80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08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35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F7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D1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2A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6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97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74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014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4D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7C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4E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7C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B8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49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8F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447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B5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443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80A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AA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E6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0A7792D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D4C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gado</w:t>
            </w:r>
          </w:p>
          <w:p w14:paraId="318E23DC" w14:textId="2F8215EC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EE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F2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0B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97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C9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9AD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DF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7E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9EE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3D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27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42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48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F3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9C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F1E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EB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DF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62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B7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AD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2E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46F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38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6C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AE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5271FB98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B3F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man</w:t>
            </w:r>
          </w:p>
          <w:p w14:paraId="03E08001" w14:textId="1DAB2E6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2D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0AC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9D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1F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AE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6B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FE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33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17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29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33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DB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02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59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93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4B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C7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E9B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01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E53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EF2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2D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90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9D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E74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BC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018593D2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855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äußler</w:t>
            </w:r>
            <w:proofErr w:type="spellEnd"/>
          </w:p>
          <w:p w14:paraId="79CDCFAE" w14:textId="19A7E034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1C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A4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2C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8F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89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04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1E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90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828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6C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86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660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27A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69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A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78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C9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75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DFD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D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66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5B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04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7CB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14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64A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DA3DEA" w:rsidRPr="00DA3DEA" w14:paraId="18FDA8BE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E68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ob</w:t>
            </w:r>
          </w:p>
          <w:p w14:paraId="7C848C64" w14:textId="6A358E22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E5D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FA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42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76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CD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67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B9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5CB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6F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6E9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AC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E85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241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D2C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A1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0F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329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8C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71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232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F2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C1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2E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FE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B9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19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BBF9F8A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3F8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e</w:t>
            </w:r>
          </w:p>
          <w:p w14:paraId="563F394B" w14:textId="228B9C96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BE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E6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F1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2D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99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29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0B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63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CE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81C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1B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62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D5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8E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79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CE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32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564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B7D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943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50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04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02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8C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6C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B4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DA3DEA" w:rsidRPr="00DA3DEA" w14:paraId="5574B057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ECF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s</w:t>
            </w:r>
          </w:p>
          <w:p w14:paraId="215830D3" w14:textId="0F9F37D3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14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38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3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73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35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46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07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BF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51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4B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8D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2E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114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34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A4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40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74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2E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D3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33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4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BF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D19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A5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0D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36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3B3682A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518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ing</w:t>
            </w:r>
            <w:proofErr w:type="spellEnd"/>
          </w:p>
          <w:p w14:paraId="789DEAF8" w14:textId="7EE016FA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57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9D0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CC7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6A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E2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EE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D9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CBA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0B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66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05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6A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58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4C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5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38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AB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C8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721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C5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91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326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3D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85C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17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ED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3C95ACBE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4DE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p</w:t>
            </w:r>
          </w:p>
          <w:p w14:paraId="353EEFA6" w14:textId="79A4468C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8D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D7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C2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9C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78D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6B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7C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FC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65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32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2E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CA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0F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974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37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27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42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B8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EB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6E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98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A8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C10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D8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CE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A7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738DF958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07A772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vetkina</w:t>
            </w:r>
            <w:proofErr w:type="spellEnd"/>
          </w:p>
          <w:p w14:paraId="5510BE61" w14:textId="244E906F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64626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20217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7B0016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31E6E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738DF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1963F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01BE50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92DF42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FCD90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1FDA3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03013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526C4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10BCC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27082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71265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D8FE2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9BAFB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B1795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89DC3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9D23EB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1BCBB6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6D94B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EE07F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B47B6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EDFA3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A6441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5E905C43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4CA9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odríguez de</w:t>
            </w:r>
          </w:p>
          <w:p w14:paraId="25618511" w14:textId="4A52BFBB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tro</w:t>
            </w:r>
          </w:p>
          <w:p w14:paraId="28A39583" w14:textId="0D3E2D6E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5D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50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ED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7E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E0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F1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16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33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76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C8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C6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DA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B4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68B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86E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B2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4D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4C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C9D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2AF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72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03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90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879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E8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A16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DA3DEA" w:rsidRPr="00DA3DEA" w14:paraId="07A8AD5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450" w14:textId="6CC6FD0E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3D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 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ia</w:t>
            </w:r>
            <w:proofErr w:type="spellEnd"/>
          </w:p>
          <w:p w14:paraId="633060BC" w14:textId="0AFFC1E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9C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0D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95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2C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9E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EE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B3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62A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03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E1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671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26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93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89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76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A8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1A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799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9FF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FE2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B1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68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6E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1BC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0E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7E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FCA295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240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ffa</w:t>
            </w:r>
          </w:p>
          <w:p w14:paraId="6D0E8359" w14:textId="606217D9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5A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B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F5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F6B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B9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D7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B9C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4E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BF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3D1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DC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AB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BD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637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48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D39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DD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4D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2F4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7C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3A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38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7E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FF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D0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00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66B1648C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C51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ck</w:t>
            </w:r>
          </w:p>
          <w:p w14:paraId="29A07E6B" w14:textId="40BFE919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ED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C6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AD7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13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6F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2C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CB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23D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EA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5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4C5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13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4D3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F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422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F1C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C22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C6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83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74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B7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A0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76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10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FC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77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7D8E0553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3190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</w:t>
            </w:r>
          </w:p>
          <w:p w14:paraId="3E6B35A9" w14:textId="0CFB32DE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65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78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22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8A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D8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C7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CC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00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A5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B5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021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44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15B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8B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CF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2A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6F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AF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F6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EF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D3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C0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C5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F8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A2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27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DA3DEA" w:rsidRPr="00DA3DEA" w14:paraId="0B0EB62D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6FFE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u</w:t>
            </w:r>
          </w:p>
          <w:p w14:paraId="4C6F3DE8" w14:textId="4F9D2D7A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D7C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53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9AF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43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BE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160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C6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2C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E3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FD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59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03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B0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87F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E24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59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2B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5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0E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80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1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1D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13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C0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03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7E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7C310D9E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D31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alá</w:t>
            </w:r>
          </w:p>
          <w:p w14:paraId="4E6FA21B" w14:textId="2853E35C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3C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DD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43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50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48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A98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7F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6C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BAC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6C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14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C0B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D5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64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F7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912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2A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1C7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16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0B5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DF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E8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31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7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4BD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73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1D7F7047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83C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</w:t>
            </w:r>
          </w:p>
          <w:p w14:paraId="00E45FC9" w14:textId="2F8724E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F6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9B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59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460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A5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CE4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D9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83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02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3E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C2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14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7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A1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D8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8C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2E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BA3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941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47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F87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1E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782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98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0F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05E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389B6486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CCE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perini</w:t>
            </w:r>
            <w:proofErr w:type="spellEnd"/>
          </w:p>
          <w:p w14:paraId="3D030E2A" w14:textId="4C181168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7D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40F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A9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66F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74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C3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5F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243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52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1A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24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80A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6C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DE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86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FF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0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6F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30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D6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79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DE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CC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8B0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72F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4A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6103D6DF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E81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iani</w:t>
            </w:r>
          </w:p>
          <w:p w14:paraId="3C6C4691" w14:textId="585B4119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30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E6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B2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E3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31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F9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72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B2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94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8B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6B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3BC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385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07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18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D7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19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D8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4E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72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2E2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41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45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EE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A26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67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270A129A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523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ler</w:t>
            </w:r>
          </w:p>
          <w:p w14:paraId="6B571DD3" w14:textId="7D2C2BFE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850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4D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29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94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78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5E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16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70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0E3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A0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7C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88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CE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A6E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26D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B2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9D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1B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07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9A7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EAA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74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B10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B7B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63E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9B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58D9FBA0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D1926E5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csik</w:t>
            </w:r>
          </w:p>
          <w:p w14:paraId="4878655A" w14:textId="039F30A0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DD50B8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273D9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7288A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F1040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34369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1E311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4E261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17CE9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5D645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DEAC7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8AB1F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7DAF43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D738B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A6DB47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37321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889B3E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5C8C34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F81A0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0BC1A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C11239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8E8B3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7F2AB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C95E294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22219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7008F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155E9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A3DEA" w:rsidRPr="00DA3DEA" w14:paraId="4585FA17" w14:textId="77777777" w:rsidTr="003467BC">
        <w:trPr>
          <w:cantSplit/>
          <w:trHeight w:val="28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F8C0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illis</w:t>
            </w:r>
          </w:p>
          <w:p w14:paraId="3D971B3E" w14:textId="2B68C73B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58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06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41F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EE8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55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46A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FC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E04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95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D22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10D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31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DC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62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A5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555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4CA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E3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1D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90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FB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C120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B175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E43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221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1E7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A3DEA" w:rsidRPr="00DA3DEA" w14:paraId="44AE5900" w14:textId="77777777" w:rsidTr="00DA3DEA">
        <w:trPr>
          <w:cantSplit/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FF50" w14:textId="77777777" w:rsidR="00196C0B" w:rsidRPr="00DA3DEA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 Page</w:t>
            </w:r>
          </w:p>
          <w:p w14:paraId="3FD80D6A" w14:textId="398DDD0D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69CE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FCE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B19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CF1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5C8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B4E2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1606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B63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A4F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6B2B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449D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F568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5D5D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96A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0ED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2299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03AC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D13F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5014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E236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0E61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7423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Wingdings" w:eastAsia="等线" w:hAnsi="Wingdings" w:cs="宋体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0E79" w14:textId="77777777" w:rsidR="00196C0B" w:rsidRPr="00196C0B" w:rsidRDefault="00196C0B" w:rsidP="00DA3DEA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14C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A29C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260B" w14:textId="77777777" w:rsidR="00196C0B" w:rsidRPr="00196C0B" w:rsidRDefault="00196C0B" w:rsidP="00DA3D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196C0B" w:rsidRPr="00196C0B" w14:paraId="61CC499B" w14:textId="77777777" w:rsidTr="00DA3DEA">
        <w:trPr>
          <w:cantSplit/>
          <w:trHeight w:val="2280"/>
          <w:jc w:val="center"/>
        </w:trPr>
        <w:tc>
          <w:tcPr>
            <w:tcW w:w="0" w:type="auto"/>
            <w:gridSpan w:val="27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2924" w14:textId="48F8AEC4" w:rsidR="00196C0B" w:rsidRPr="00196C0B" w:rsidRDefault="00196C0B" w:rsidP="00F534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) Representativeness of the exposed cohort; 2) Selection of the 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 exposed</w:t>
            </w:r>
            <w:proofErr w:type="spellEnd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hort; 3) Ascertainment of exposure; 4) Demonstration that outcome of interest was not present at start study; 5) Comparability of cohorts on the basis of the design or analysis; 6) Assessment of outcome; 7) Was follow-up long enough for outcomes to occur; 8) Adequacy of follow up of cohorts. 1a) Truly representatively of the average in the community; 1b) somewhat representative of the average in the community; 1c) selected group of users, for example, nurses, volunteers; 1d) no description of the derivation of the cohort; 2a) drawn from the same community as the exposed cohort; 2b) drawn from a different source; 2c) no description of the derivation of the 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</w:t>
            </w:r>
            <w:r w:rsidR="00F534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osed</w:t>
            </w:r>
            <w:proofErr w:type="spellEnd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hort; 3a) secure record (e.g. surgical records); 3b) structures interview; 3c) written 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f report</w:t>
            </w:r>
            <w:proofErr w:type="spellEnd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; 3d) no description; 4a) yes; 4b) no; 5a) study controls for the most important factor; 5b) study control for any additional factor (This criteria could be modified to indicate specific control for a second important factor.); 6a) independent blind assessment; 6b) record linkage; 6c) </w:t>
            </w:r>
            <w:proofErr w:type="spellStart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f report</w:t>
            </w:r>
            <w:proofErr w:type="spellEnd"/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; 6d) no description; 7a) yes (select an adequate follow up period for outcome of interest); 7b) no; 8a) complete follow up all subjects accounts for; 8b) subject lost to follow up unlikely to introduce bias-small number lost &gt;</w:t>
            </w:r>
            <w:r w:rsidR="008B4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 follow up, or description provided of those lost; 8c) follow up rate &lt;</w:t>
            </w:r>
            <w:r w:rsidR="008B4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196C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 and no description of those lost; 8d) no statement.</w:t>
            </w:r>
          </w:p>
        </w:tc>
      </w:tr>
    </w:tbl>
    <w:p w14:paraId="6456F80A" w14:textId="77777777" w:rsidR="00196C0B" w:rsidRPr="00196C0B" w:rsidRDefault="00196C0B"/>
    <w:sectPr w:rsidR="00196C0B" w:rsidRPr="00196C0B" w:rsidSect="005B5E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BA9EB" w14:textId="77777777" w:rsidR="005B5EEA" w:rsidRDefault="005B5EEA" w:rsidP="008B48FF">
      <w:r>
        <w:separator/>
      </w:r>
    </w:p>
  </w:endnote>
  <w:endnote w:type="continuationSeparator" w:id="0">
    <w:p w14:paraId="671EE74E" w14:textId="77777777" w:rsidR="005B5EEA" w:rsidRDefault="005B5EEA" w:rsidP="008B4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02B8E" w14:textId="77777777" w:rsidR="005B5EEA" w:rsidRDefault="005B5EEA" w:rsidP="008B48FF">
      <w:r>
        <w:separator/>
      </w:r>
    </w:p>
  </w:footnote>
  <w:footnote w:type="continuationSeparator" w:id="0">
    <w:p w14:paraId="2268FD2B" w14:textId="77777777" w:rsidR="005B5EEA" w:rsidRDefault="005B5EEA" w:rsidP="008B4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0B"/>
    <w:rsid w:val="00196C0B"/>
    <w:rsid w:val="003467BC"/>
    <w:rsid w:val="005B5EEA"/>
    <w:rsid w:val="008852FB"/>
    <w:rsid w:val="008B48FF"/>
    <w:rsid w:val="00D334E0"/>
    <w:rsid w:val="00DA3DEA"/>
    <w:rsid w:val="00F5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54C62"/>
  <w15:chartTrackingRefBased/>
  <w15:docId w15:val="{0A6B9AA7-89C7-4336-9B25-57326890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467BC"/>
    <w:tblPr>
      <w:tblBorders>
        <w:top w:val="single" w:sz="12" w:space="0" w:color="000000" w:themeColor="text1"/>
        <w:bottom w:val="single" w:sz="12" w:space="0" w:color="000000" w:themeColor="text1"/>
      </w:tblBorders>
    </w:tblPr>
  </w:style>
  <w:style w:type="paragraph" w:styleId="a3">
    <w:name w:val="header"/>
    <w:basedOn w:val="a"/>
    <w:link w:val="a4"/>
    <w:uiPriority w:val="99"/>
    <w:unhideWhenUsed/>
    <w:rsid w:val="008B48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9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 天花</dc:creator>
  <cp:keywords/>
  <dc:description/>
  <cp:lastModifiedBy>板 天花</cp:lastModifiedBy>
  <cp:revision>9</cp:revision>
  <dcterms:created xsi:type="dcterms:W3CDTF">2023-11-16T03:25:00Z</dcterms:created>
  <dcterms:modified xsi:type="dcterms:W3CDTF">2024-03-08T09:12:00Z</dcterms:modified>
</cp:coreProperties>
</file>